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Wintonotitan wattsi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>Table S 15. Ilium and Ischium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2013"/>
        <w:gridCol w:w="2012"/>
        <w:gridCol w:w="1440"/>
        <w:gridCol w:w="1325"/>
      </w:tblGrid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acetabular Process Length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acetabular Process Wid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Ilium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mm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ic blade – posterior margin Length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o-ventral length of the pubic articular surface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ic blade to iliac peduncl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ic blade – posterior process (distal end)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ischium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mm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mm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m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mm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7:00Z</dcterms:created>
  <dc:creator> </dc:creator>
  <dc:description/>
  <cp:keywords/>
  <dc:language>en-US</dc:language>
  <cp:lastModifiedBy> </cp:lastModifiedBy>
  <dcterms:modified xsi:type="dcterms:W3CDTF">2009-06-23T14:12:00Z</dcterms:modified>
  <cp:revision>1</cp:revision>
  <dc:subject/>
  <dc:title>Wintonotitan wattsi</dc:title>
</cp:coreProperties>
</file>